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368020" w14:textId="77777777" w:rsidR="008D5956" w:rsidRPr="008D5956" w:rsidRDefault="008D5956" w:rsidP="008D5956">
      <w:pPr>
        <w:keepNext/>
        <w:widowControl/>
        <w:spacing w:before="480" w:after="120" w:line="360" w:lineRule="auto"/>
        <w:ind w:left="432" w:hanging="432"/>
        <w:jc w:val="left"/>
        <w:outlineLvl w:val="0"/>
        <w:rPr>
          <w:rFonts w:ascii="Times New Roman" w:eastAsia="等线" w:hAnsi="Times New Roman" w:cs="Times New Roman"/>
          <w:color w:val="000000"/>
          <w:kern w:val="0"/>
          <w:sz w:val="32"/>
          <w:szCs w:val="24"/>
          <w:lang w:eastAsia="en-GB"/>
        </w:rPr>
      </w:pPr>
      <w:r w:rsidRPr="008D5956">
        <w:rPr>
          <w:rFonts w:ascii="Times New Roman" w:eastAsia="等线" w:hAnsi="Times New Roman" w:cs="Times New Roman"/>
          <w:color w:val="000000"/>
          <w:kern w:val="0"/>
          <w:sz w:val="32"/>
          <w:szCs w:val="24"/>
          <w:lang w:eastAsia="en-GB"/>
        </w:rPr>
        <w:t>Online Appendix</w:t>
      </w:r>
    </w:p>
    <w:p w14:paraId="367A5CF7" w14:textId="71170578" w:rsidR="00191DFC" w:rsidRDefault="00191DFC"/>
    <w:p w14:paraId="2F41C912" w14:textId="77777777" w:rsidR="008D5956" w:rsidRPr="00A20B05" w:rsidRDefault="008D5956" w:rsidP="008D5956">
      <w:pPr>
        <w:adjustRightInd w:val="0"/>
        <w:snapToGrid w:val="0"/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6CE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1</w:t>
      </w:r>
      <w:r w:rsidRPr="00A26CE7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Robustness check of </w:t>
      </w:r>
      <w:r w:rsidRPr="00A26CE7">
        <w:rPr>
          <w:rFonts w:ascii="Times New Roman" w:hAnsi="Times New Roman" w:cs="Times New Roman"/>
          <w:b/>
          <w:sz w:val="24"/>
          <w:szCs w:val="24"/>
        </w:rPr>
        <w:t>productivity</w:t>
      </w:r>
      <w:r>
        <w:rPr>
          <w:rFonts w:ascii="Times New Roman" w:hAnsi="Times New Roman" w:cs="Times New Roman"/>
          <w:b/>
          <w:sz w:val="24"/>
          <w:szCs w:val="24"/>
        </w:rPr>
        <w:t xml:space="preserve"> dispersio</w:t>
      </w:r>
      <w:r w:rsidRPr="00C330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 (</w:t>
      </w:r>
      <w:bookmarkStart w:id="0" w:name="_Hlk133068834"/>
      <w:r w:rsidRPr="00C330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σ=5</w:t>
      </w:r>
      <w:bookmarkEnd w:id="0"/>
      <w:r w:rsidRPr="00C330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939"/>
        <w:gridCol w:w="939"/>
        <w:gridCol w:w="939"/>
        <w:gridCol w:w="939"/>
        <w:gridCol w:w="939"/>
        <w:gridCol w:w="939"/>
      </w:tblGrid>
      <w:tr w:rsidR="008D5956" w:rsidRPr="00A26CE7" w14:paraId="5D00A06F" w14:textId="77777777" w:rsidTr="00DC1F3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CB93EE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61F6C383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52B75F51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5FD08163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Change(</w:t>
            </w:r>
            <w:proofErr w:type="gramEnd"/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D5956" w:rsidRPr="00A26CE7" w14:paraId="7F4893FD" w14:textId="77777777" w:rsidTr="00DC1F34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17AA9F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F98FF9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HSR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1500D3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HSR=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CD6F6C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HSR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387B17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HSR=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D72108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HSR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1B1D86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HSR=0</w:t>
            </w:r>
          </w:p>
        </w:tc>
      </w:tr>
      <w:tr w:rsidR="008D5956" w:rsidRPr="00A26CE7" w14:paraId="67C4A26C" w14:textId="77777777" w:rsidTr="00DC1F3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E6249D9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spersion of TFPQ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B7C3E7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E345FE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00E948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0237FC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2AADAA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553AFC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956" w:rsidRPr="00A26CE7" w14:paraId="2AF4EF25" w14:textId="77777777" w:rsidTr="00DC1F34">
        <w:trPr>
          <w:jc w:val="center"/>
        </w:trPr>
        <w:tc>
          <w:tcPr>
            <w:tcW w:w="0" w:type="auto"/>
          </w:tcPr>
          <w:p w14:paraId="7D97F102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0" w:type="auto"/>
            <w:vAlign w:val="bottom"/>
          </w:tcPr>
          <w:p w14:paraId="4905C985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0</w:t>
            </w: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E10CD74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5A6C8AF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A6DD0FE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0" w:type="auto"/>
            <w:vAlign w:val="bottom"/>
          </w:tcPr>
          <w:p w14:paraId="71F77DEE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29</w:t>
            </w:r>
          </w:p>
        </w:tc>
        <w:tc>
          <w:tcPr>
            <w:tcW w:w="0" w:type="auto"/>
            <w:vAlign w:val="bottom"/>
          </w:tcPr>
          <w:p w14:paraId="3EA7159D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29</w:t>
            </w:r>
          </w:p>
        </w:tc>
      </w:tr>
      <w:tr w:rsidR="008D5956" w:rsidRPr="00A26CE7" w14:paraId="27DD9FD9" w14:textId="77777777" w:rsidTr="00DC1F34">
        <w:trPr>
          <w:jc w:val="center"/>
        </w:trPr>
        <w:tc>
          <w:tcPr>
            <w:tcW w:w="0" w:type="auto"/>
          </w:tcPr>
          <w:p w14:paraId="11872062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75 − 25</w:t>
            </w:r>
          </w:p>
        </w:tc>
        <w:tc>
          <w:tcPr>
            <w:tcW w:w="0" w:type="auto"/>
            <w:vAlign w:val="bottom"/>
          </w:tcPr>
          <w:p w14:paraId="07F1FD16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0" w:type="auto"/>
            <w:vAlign w:val="bottom"/>
          </w:tcPr>
          <w:p w14:paraId="6986F248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0" w:type="auto"/>
            <w:vAlign w:val="bottom"/>
          </w:tcPr>
          <w:p w14:paraId="7909A452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0" w:type="auto"/>
            <w:vAlign w:val="bottom"/>
          </w:tcPr>
          <w:p w14:paraId="01F1DAC6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0" w:type="auto"/>
            <w:vAlign w:val="bottom"/>
          </w:tcPr>
          <w:p w14:paraId="36629082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</w:p>
        </w:tc>
        <w:tc>
          <w:tcPr>
            <w:tcW w:w="0" w:type="auto"/>
            <w:vAlign w:val="bottom"/>
          </w:tcPr>
          <w:p w14:paraId="7E4E9601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01</w:t>
            </w:r>
          </w:p>
        </w:tc>
      </w:tr>
      <w:tr w:rsidR="008D5956" w:rsidRPr="00A26CE7" w14:paraId="5AA2943D" w14:textId="77777777" w:rsidTr="00DC1F34">
        <w:trPr>
          <w:jc w:val="center"/>
        </w:trPr>
        <w:tc>
          <w:tcPr>
            <w:tcW w:w="0" w:type="auto"/>
          </w:tcPr>
          <w:p w14:paraId="7C4A087E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90 − 10</w:t>
            </w:r>
          </w:p>
        </w:tc>
        <w:tc>
          <w:tcPr>
            <w:tcW w:w="0" w:type="auto"/>
            <w:vAlign w:val="bottom"/>
          </w:tcPr>
          <w:p w14:paraId="3F34C09C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6</w:t>
            </w:r>
          </w:p>
        </w:tc>
        <w:tc>
          <w:tcPr>
            <w:tcW w:w="0" w:type="auto"/>
            <w:vAlign w:val="bottom"/>
          </w:tcPr>
          <w:p w14:paraId="65CDFDCE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9</w:t>
            </w:r>
          </w:p>
        </w:tc>
        <w:tc>
          <w:tcPr>
            <w:tcW w:w="0" w:type="auto"/>
            <w:vAlign w:val="bottom"/>
          </w:tcPr>
          <w:p w14:paraId="2A8EBF93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0" w:type="auto"/>
            <w:vAlign w:val="bottom"/>
          </w:tcPr>
          <w:p w14:paraId="415827EB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0</w:t>
            </w:r>
          </w:p>
        </w:tc>
        <w:tc>
          <w:tcPr>
            <w:tcW w:w="0" w:type="auto"/>
            <w:vAlign w:val="bottom"/>
          </w:tcPr>
          <w:p w14:paraId="6E004114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84</w:t>
            </w:r>
          </w:p>
        </w:tc>
        <w:tc>
          <w:tcPr>
            <w:tcW w:w="0" w:type="auto"/>
            <w:vAlign w:val="bottom"/>
          </w:tcPr>
          <w:p w14:paraId="1ACD8CE3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09</w:t>
            </w:r>
          </w:p>
        </w:tc>
      </w:tr>
      <w:tr w:rsidR="008D5956" w:rsidRPr="00A26CE7" w14:paraId="1A59BE2F" w14:textId="77777777" w:rsidTr="00DC1F34">
        <w:trPr>
          <w:jc w:val="center"/>
        </w:trPr>
        <w:tc>
          <w:tcPr>
            <w:tcW w:w="0" w:type="auto"/>
          </w:tcPr>
          <w:p w14:paraId="2A1DD5B5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spersion of TFPR</w:t>
            </w:r>
          </w:p>
        </w:tc>
        <w:tc>
          <w:tcPr>
            <w:tcW w:w="0" w:type="auto"/>
          </w:tcPr>
          <w:p w14:paraId="559C49A8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C2A81E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B86AEE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EAF2BF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26F4B65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2AC62DE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956" w:rsidRPr="00A26CE7" w14:paraId="7E90BE93" w14:textId="77777777" w:rsidTr="00DC1F34">
        <w:trPr>
          <w:jc w:val="center"/>
        </w:trPr>
        <w:tc>
          <w:tcPr>
            <w:tcW w:w="0" w:type="auto"/>
          </w:tcPr>
          <w:p w14:paraId="7FE1DB40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51FB6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A5B">
              <w:rPr>
                <w:rFonts w:ascii="Times New Roman" w:hAnsi="Times New Roman" w:cs="Times New Roman" w:hint="eastAsia"/>
                <w:sz w:val="24"/>
                <w:szCs w:val="24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E4D87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A5B">
              <w:rPr>
                <w:rFonts w:ascii="Times New Roman" w:hAnsi="Times New Roman" w:cs="Times New Roman" w:hint="eastAsia"/>
                <w:sz w:val="24"/>
                <w:szCs w:val="24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107AA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A5B">
              <w:rPr>
                <w:rFonts w:ascii="Times New Roman" w:hAnsi="Times New Roman" w:cs="Times New Roman" w:hint="eastAsia"/>
                <w:sz w:val="24"/>
                <w:szCs w:val="24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FD382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A5B">
              <w:rPr>
                <w:rFonts w:ascii="Times New Roman" w:hAnsi="Times New Roman" w:cs="Times New Roman" w:hint="eastAsia"/>
                <w:sz w:val="24"/>
                <w:szCs w:val="24"/>
              </w:rPr>
              <w:t>0.657</w:t>
            </w:r>
          </w:p>
        </w:tc>
        <w:tc>
          <w:tcPr>
            <w:tcW w:w="0" w:type="auto"/>
            <w:vAlign w:val="bottom"/>
          </w:tcPr>
          <w:p w14:paraId="26E1F865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8</w:t>
            </w:r>
          </w:p>
        </w:tc>
        <w:tc>
          <w:tcPr>
            <w:tcW w:w="0" w:type="auto"/>
            <w:vAlign w:val="bottom"/>
          </w:tcPr>
          <w:p w14:paraId="4603102F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97</w:t>
            </w:r>
          </w:p>
        </w:tc>
      </w:tr>
      <w:tr w:rsidR="008D5956" w:rsidRPr="00A26CE7" w14:paraId="1CF087AA" w14:textId="77777777" w:rsidTr="00DC1F34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11EC1600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75 −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4B693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A5B">
              <w:rPr>
                <w:rFonts w:ascii="Times New Roman" w:hAnsi="Times New Roman" w:cs="Times New Roman" w:hint="eastAsia"/>
                <w:sz w:val="24"/>
                <w:szCs w:val="24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CDE33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A5B">
              <w:rPr>
                <w:rFonts w:ascii="Times New Roman" w:hAnsi="Times New Roman" w:cs="Times New Roman" w:hint="eastAsia"/>
                <w:sz w:val="24"/>
                <w:szCs w:val="24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5183A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A5B">
              <w:rPr>
                <w:rFonts w:ascii="Times New Roman" w:hAnsi="Times New Roman" w:cs="Times New Roman" w:hint="eastAsia"/>
                <w:sz w:val="24"/>
                <w:szCs w:val="24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F50C6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A5B">
              <w:rPr>
                <w:rFonts w:ascii="Times New Roman" w:hAnsi="Times New Roman" w:cs="Times New Roman" w:hint="eastAsia"/>
                <w:sz w:val="24"/>
                <w:szCs w:val="24"/>
              </w:rPr>
              <w:t>0.92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C9A7E65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.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DEFA096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</w:tc>
      </w:tr>
      <w:tr w:rsidR="008D5956" w:rsidRPr="00A26CE7" w14:paraId="18A7EAA6" w14:textId="77777777" w:rsidTr="00DC1F34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915142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sz w:val="24"/>
                <w:szCs w:val="24"/>
              </w:rPr>
              <w:t>90 −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E73C47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A5B"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002777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A5B">
              <w:rPr>
                <w:rFonts w:ascii="Times New Roman" w:hAnsi="Times New Roman" w:cs="Times New Roman" w:hint="eastAsia"/>
                <w:sz w:val="24"/>
                <w:szCs w:val="24"/>
              </w:rPr>
              <w:t>1.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F6D87F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A5B">
              <w:rPr>
                <w:rFonts w:ascii="Times New Roman" w:hAnsi="Times New Roman" w:cs="Times New Roman" w:hint="eastAsia"/>
                <w:sz w:val="24"/>
                <w:szCs w:val="24"/>
              </w:rPr>
              <w:t>1.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DC58ED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A5B">
              <w:rPr>
                <w:rFonts w:ascii="Times New Roman" w:hAnsi="Times New Roman" w:cs="Times New Roman" w:hint="eastAsia"/>
                <w:sz w:val="24"/>
                <w:szCs w:val="24"/>
              </w:rPr>
              <w:t>1.7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D4C5F4D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5F0F9B1" w14:textId="77777777" w:rsidR="008D5956" w:rsidRPr="00A26CE7" w:rsidRDefault="008D5956" w:rsidP="00DC1F3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07</w:t>
            </w:r>
          </w:p>
        </w:tc>
      </w:tr>
    </w:tbl>
    <w:p w14:paraId="7CE192A1" w14:textId="38BE0744" w:rsidR="008D5956" w:rsidRDefault="008D5956" w:rsidP="008D595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BD820D9" w14:textId="77777777" w:rsidR="00C91EF8" w:rsidRDefault="00C91EF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74C330C2" w14:textId="713726CB" w:rsidR="008D5956" w:rsidRPr="00A26CE7" w:rsidRDefault="008D5956" w:rsidP="008D595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A26CE7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A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A26CE7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Impact of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Pr="00B25491">
        <w:rPr>
          <w:rFonts w:ascii="Times New Roman" w:hAnsi="Times New Roman" w:cs="Times New Roman"/>
          <w:b/>
          <w:color w:val="000000" w:themeColor="text1"/>
          <w:sz w:val="22"/>
        </w:rPr>
        <w:t xml:space="preserve">ervice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I</w:t>
      </w:r>
      <w:r w:rsidRPr="00B25491">
        <w:rPr>
          <w:rFonts w:ascii="Times New Roman" w:hAnsi="Times New Roman" w:cs="Times New Roman"/>
          <w:b/>
          <w:color w:val="000000" w:themeColor="text1"/>
          <w:sz w:val="22"/>
        </w:rPr>
        <w:t>ntensity of HSR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Pr="00421E7A">
        <w:rPr>
          <w:rFonts w:ascii="Times New Roman" w:hAnsi="Times New Roman" w:cs="Times New Roman"/>
          <w:b/>
          <w:color w:val="000000" w:themeColor="text1"/>
          <w:sz w:val="22"/>
        </w:rPr>
        <w:t>on Misallocation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383"/>
        <w:gridCol w:w="1097"/>
        <w:gridCol w:w="1083"/>
        <w:gridCol w:w="1097"/>
        <w:gridCol w:w="1083"/>
      </w:tblGrid>
      <w:tr w:rsidR="008D5956" w:rsidRPr="00A26CE7" w14:paraId="5B04F79D" w14:textId="77777777" w:rsidTr="00DC1F3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26F7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C401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2996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4CED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05C6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)</w:t>
            </w:r>
          </w:p>
        </w:tc>
      </w:tr>
      <w:tr w:rsidR="008D5956" w:rsidRPr="00A26CE7" w14:paraId="17C994C3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C1DF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36AE6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FPQ_D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CE64A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FPR_D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F98CA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FPQ_D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95BEE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FPR_D </w:t>
            </w:r>
          </w:p>
        </w:tc>
      </w:tr>
      <w:tr w:rsidR="008D5956" w:rsidRPr="00A26CE7" w14:paraId="4D26E56C" w14:textId="77777777" w:rsidTr="00DC1F3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CC59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  <w:t>Fixed par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5405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3426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7EEC4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FC49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D5956" w:rsidRPr="00A26CE7" w14:paraId="4EDCFDF9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C3C2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umber of t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D38F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9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EC1B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6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AFBA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4EB8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605515B8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8286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3B7D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F74B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D5545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CE1F4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)</w:t>
            </w:r>
          </w:p>
        </w:tc>
      </w:tr>
      <w:tr w:rsidR="008D5956" w:rsidRPr="00A26CE7" w14:paraId="58EEAE64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F2A0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B535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9D8F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4A4A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DE534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7BAD304E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51C8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3431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205C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555CB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2D11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31)</w:t>
            </w:r>
          </w:p>
        </w:tc>
      </w:tr>
      <w:tr w:rsidR="008D5956" w:rsidRPr="00A26CE7" w14:paraId="5E6ABB87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31A5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umber of trains *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58A8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0A64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8AD7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391B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D5956" w:rsidRPr="00A26CE7" w14:paraId="640E07F6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908E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75E1C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229F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1DC9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8C5E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6)</w:t>
            </w:r>
          </w:p>
        </w:tc>
      </w:tr>
      <w:tr w:rsidR="008D5956" w:rsidRPr="00A26CE7" w14:paraId="06EDCC7B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453B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D5EA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573E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C3E15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6A25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65E887D8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A2FF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0350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E72C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723F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AF65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1)</w:t>
            </w:r>
          </w:p>
        </w:tc>
      </w:tr>
      <w:tr w:rsidR="008D5956" w:rsidRPr="00A26CE7" w14:paraId="153F8D88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0646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26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e_ow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9863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E8C9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3BDC5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3E47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1158BADA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5630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4444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D327C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6AA3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C104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9)</w:t>
            </w:r>
          </w:p>
        </w:tc>
      </w:tr>
      <w:tr w:rsidR="008D5956" w:rsidRPr="00A26CE7" w14:paraId="7DFECE7B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4EEE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CCB4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E928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8CA1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DCE4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2476D7F7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4455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4C96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0955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D3725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93D7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5)</w:t>
            </w:r>
          </w:p>
        </w:tc>
      </w:tr>
      <w:tr w:rsidR="008D5956" w:rsidRPr="00A26CE7" w14:paraId="29C88071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7F65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D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18E9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5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818C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BC05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FBED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0F25898D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4362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E84D5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AB33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A755C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53A9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9)</w:t>
            </w:r>
          </w:p>
        </w:tc>
      </w:tr>
      <w:tr w:rsidR="008D5956" w:rsidRPr="00A26CE7" w14:paraId="67E0DF24" w14:textId="77777777" w:rsidTr="00DC1F34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A9FC5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00F3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4E29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4748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5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6F3B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3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0BB11DED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D473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2BCD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42BA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A5B9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867C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22)</w:t>
            </w:r>
          </w:p>
        </w:tc>
      </w:tr>
      <w:tr w:rsidR="008D5956" w:rsidRPr="00A26CE7" w14:paraId="08147FD9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5B32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  <w:t>Random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7103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63CD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9C22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B14A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956" w:rsidRPr="00A26CE7" w14:paraId="65139F1D" w14:textId="77777777" w:rsidTr="00DC1F3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79634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E169A9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E9F6950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497F1B6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20B02E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D5956" w:rsidRPr="00A26CE7" w14:paraId="65ACEEF8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C038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07D1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7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C429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7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33CF4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6028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9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8D5956" w:rsidRPr="00A26CE7" w14:paraId="2868FCA0" w14:textId="77777777" w:rsidTr="00DC1F3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58988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ϑ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FE0D2A0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69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EFD44ED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07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4A1B3B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50</w:t>
            </w:r>
            <w:r w:rsidRPr="003B1B0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0365E7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07</w:t>
            </w:r>
            <w:r w:rsidRPr="003B1B0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25418838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0585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9259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40FF5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51EB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938B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8D5956" w:rsidRPr="00A26CE7" w14:paraId="638EB0C3" w14:textId="77777777" w:rsidTr="00DC1F3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E13879C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465F83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11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CAF762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98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815FC9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09</w:t>
            </w:r>
            <w:r w:rsidRPr="003B1B0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44A586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98</w:t>
            </w:r>
            <w:r w:rsidRPr="003B1B0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1733DC0F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2013A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A0218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3302B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FD36E5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2FE36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8D5956" w:rsidRPr="00A26CE7" w14:paraId="5572E7FE" w14:textId="77777777" w:rsidTr="00DC1F34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8DE5A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B0B02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5,46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E61C81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6,4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46F07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5,46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484606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6,446</w:t>
            </w:r>
          </w:p>
        </w:tc>
      </w:tr>
    </w:tbl>
    <w:p w14:paraId="343AEB4B" w14:textId="77777777" w:rsidR="008D5956" w:rsidRDefault="008D5956" w:rsidP="008D5956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6CE7">
        <w:rPr>
          <w:rFonts w:ascii="Times New Roman" w:hAnsi="Times New Roman" w:cs="Times New Roman"/>
          <w:color w:val="000000" w:themeColor="text1"/>
          <w:sz w:val="24"/>
          <w:szCs w:val="24"/>
        </w:rPr>
        <w:t>Note: “TFPQ_D” and “TFPR_D” indicate TFPQ dispersion and TFPR dispersion respectively. Standard errors in parentheses. * p &lt; 0.1, ** p &lt; 0.05, *** p &lt; 0.01.</w:t>
      </w:r>
    </w:p>
    <w:p w14:paraId="536164ED" w14:textId="3A2BE6D4" w:rsidR="008D5956" w:rsidRDefault="008D5956" w:rsidP="008D5956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003A89" w14:textId="77777777" w:rsidR="00C91EF8" w:rsidRDefault="00C91EF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br w:type="page"/>
      </w:r>
    </w:p>
    <w:p w14:paraId="5A69B947" w14:textId="5D71135A" w:rsidR="008D5956" w:rsidRPr="00A26CE7" w:rsidRDefault="008D5956" w:rsidP="008D595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A26CE7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A</w:t>
      </w:r>
      <w:r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A26CE7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Impact of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HSR </w:t>
      </w:r>
      <w:r w:rsidRPr="00421E7A">
        <w:rPr>
          <w:rFonts w:ascii="Times New Roman" w:hAnsi="Times New Roman" w:cs="Times New Roman"/>
          <w:b/>
          <w:color w:val="000000" w:themeColor="text1"/>
          <w:sz w:val="22"/>
        </w:rPr>
        <w:t xml:space="preserve">on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Output and Capital Distortions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777"/>
        <w:gridCol w:w="1337"/>
        <w:gridCol w:w="1408"/>
        <w:gridCol w:w="1337"/>
        <w:gridCol w:w="1408"/>
      </w:tblGrid>
      <w:tr w:rsidR="008D5956" w:rsidRPr="00A26CE7" w14:paraId="3059F7D2" w14:textId="77777777" w:rsidTr="00DC1F3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5C93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3FB9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7E92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895CC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78D0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)</w:t>
            </w:r>
          </w:p>
        </w:tc>
      </w:tr>
      <w:tr w:rsidR="008D5956" w:rsidRPr="00A26CE7" w14:paraId="293D676A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5089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A6248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CD7F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Pr="00CD7FE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g(</w:t>
            </w:r>
            <w:proofErr w:type="gramEnd"/>
            <w:r w:rsidRPr="00CD7FE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si</m:t>
                  </m:r>
                </m:sub>
              </m:sSub>
            </m:oMath>
            <w:r w:rsidRPr="00CD7FE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D4FD74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CD7F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Pr="00CD7FE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g(</w:t>
            </w:r>
            <w:proofErr w:type="gramEnd"/>
            <w:r w:rsidRPr="00CD7FE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+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si</m:t>
                  </m:r>
                </m:sub>
              </m:sSub>
            </m:oMath>
            <w:r w:rsidRPr="00CD7FE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0C28D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CD7F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Pr="00CD7FE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g(</w:t>
            </w:r>
            <w:proofErr w:type="gramEnd"/>
            <w:r w:rsidRPr="00CD7FE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-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si</m:t>
                  </m:r>
                </m:sub>
              </m:sSub>
            </m:oMath>
            <w:r w:rsidRPr="00CD7FE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88FC2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CD7FE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Pr="00CD7FE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g(</w:t>
            </w:r>
            <w:proofErr w:type="gramEnd"/>
            <w:r w:rsidRPr="00CD7FE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+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si</m:t>
                  </m:r>
                </m:sub>
              </m:sSub>
            </m:oMath>
            <w:r w:rsidRPr="00CD7FE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8D5956" w:rsidRPr="00A26CE7" w14:paraId="1C2CFC14" w14:textId="77777777" w:rsidTr="00DC1F3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516C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  <w:t>Fixed par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80F9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ABCE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E4B8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450C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D5956" w:rsidRPr="00A26CE7" w14:paraId="07215E02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F4DE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R*Af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B769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6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0A3F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3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F2E4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6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EEA5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6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3A1BC8FA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0280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B677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CDD14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A1F7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0.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69C0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5)</w:t>
            </w:r>
          </w:p>
        </w:tc>
      </w:tr>
      <w:tr w:rsidR="008D5956" w:rsidRPr="00A26CE7" w14:paraId="5A9554A2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9E6E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BFBB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4867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7DED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4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CED3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41E83696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CBC25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AA37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F009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7CA8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14CB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3)</w:t>
            </w:r>
          </w:p>
        </w:tc>
      </w:tr>
      <w:tr w:rsidR="008D5956" w:rsidRPr="00A26CE7" w14:paraId="12ABA339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2DDF4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HSR*After*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99BB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8105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8281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4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784B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5C06125D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1786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4F83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20B1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FB63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F100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2)</w:t>
            </w:r>
          </w:p>
        </w:tc>
      </w:tr>
      <w:tr w:rsidR="008D5956" w:rsidRPr="00A26CE7" w14:paraId="052565CA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B5A5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6A72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78FA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F0FF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4AB8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2705800F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EA0A5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59E8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E760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3E3F5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D04FE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0)</w:t>
            </w:r>
          </w:p>
        </w:tc>
      </w:tr>
      <w:tr w:rsidR="008D5956" w:rsidRPr="00A26CE7" w14:paraId="2499CF0C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E75A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26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e_ow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33B1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FA60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0E98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25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BC67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2FE265D8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8D6F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B0F14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E543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0EB8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7E96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3)</w:t>
            </w:r>
          </w:p>
        </w:tc>
      </w:tr>
      <w:tr w:rsidR="008D5956" w:rsidRPr="00A26CE7" w14:paraId="2020E335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9DD3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9823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4768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3118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3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31EC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8D5956" w:rsidRPr="00A26CE7" w14:paraId="7F1B14AF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9281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3F144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BA1A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58FB5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6FF3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1)</w:t>
            </w:r>
          </w:p>
        </w:tc>
      </w:tr>
      <w:tr w:rsidR="008D5956" w:rsidRPr="00A26CE7" w14:paraId="04DD424E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5871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D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B7D0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7636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E6B8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17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FC82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6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5265DBBE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5532C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4989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F08B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E13F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3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FFEFC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3)</w:t>
            </w:r>
          </w:p>
        </w:tc>
      </w:tr>
      <w:tr w:rsidR="008D5956" w:rsidRPr="00A26CE7" w14:paraId="7CB11D28" w14:textId="77777777" w:rsidTr="00DC1F34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BEBD4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2FBC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04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10FD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9F7E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7833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0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8D5956" w:rsidRPr="00A26CE7" w14:paraId="4A031D19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87B5F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1BE7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46B4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3E49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593C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4)</w:t>
            </w:r>
          </w:p>
        </w:tc>
      </w:tr>
      <w:tr w:rsidR="008D5956" w:rsidRPr="00A26CE7" w14:paraId="54FC6567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01FD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</w:rPr>
              <w:t>Random p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1B00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AD662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F3F5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E19B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956" w:rsidRPr="00A26CE7" w14:paraId="2FA26887" w14:textId="77777777" w:rsidTr="00DC1F3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CB12E8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6A13D1A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517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2B1DACC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36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23A178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.942</w:t>
            </w: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F65EDF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64</w:t>
            </w: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D5956" w:rsidRPr="00A26CE7" w14:paraId="1D3F52C0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0E2E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C916D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5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3EB9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12C3C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72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ADEB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8D5956" w:rsidRPr="00A26CE7" w14:paraId="122F5536" w14:textId="77777777" w:rsidTr="00DC1F34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5646D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ϑ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E7D38A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451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9AB022B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89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7EE578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455</w:t>
            </w: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35E8C3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7</w:t>
            </w: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D5956" w:rsidRPr="00A26CE7" w14:paraId="179B77F7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4C05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3037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6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91233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BEED1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59BEC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1)</w:t>
            </w:r>
          </w:p>
        </w:tc>
      </w:tr>
      <w:tr w:rsidR="008D5956" w:rsidRPr="00A26CE7" w14:paraId="1331A860" w14:textId="77777777" w:rsidTr="00DC1F34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4256004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56149C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557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619CEF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0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CE44D4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532</w:t>
            </w: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336836" w14:textId="77777777" w:rsidR="008D5956" w:rsidRPr="00A26CE7" w:rsidRDefault="008D5956" w:rsidP="00DC1F3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0</w:t>
            </w:r>
            <w:r w:rsidRPr="00A26C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D5956" w:rsidRPr="00A26CE7" w14:paraId="6CF761A8" w14:textId="77777777" w:rsidTr="00DC1F34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152CA9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5F3BA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80D4BA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6DD9F5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4F658B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0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8D5956" w:rsidRPr="00A26CE7" w14:paraId="4B4353F3" w14:textId="77777777" w:rsidTr="00DC1F34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96A53E7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21B816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5,46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9FDE70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6,4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F253C3C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5,46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284C9EC" w14:textId="77777777" w:rsidR="008D5956" w:rsidRPr="00A26CE7" w:rsidRDefault="008D5956" w:rsidP="00DC1F34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26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6,446</w:t>
            </w:r>
          </w:p>
        </w:tc>
      </w:tr>
    </w:tbl>
    <w:p w14:paraId="2BFB01D0" w14:textId="64A976D0" w:rsidR="008D5956" w:rsidRPr="00F4520B" w:rsidRDefault="008D5956" w:rsidP="00C91EF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6CE7">
        <w:rPr>
          <w:rFonts w:ascii="Times New Roman" w:hAnsi="Times New Roman" w:cs="Times New Roman"/>
          <w:color w:val="000000" w:themeColor="text1"/>
          <w:sz w:val="24"/>
          <w:szCs w:val="24"/>
        </w:rPr>
        <w:t>Note: “TFPQ_D” and “TFPR_D” indicate TFPQ dispersion and TFPR dispersion respectively. Standard errors in parentheses. * p &lt; 0.1, ** p &lt; 0.05, *** p &lt; 0.01.</w:t>
      </w:r>
      <w:bookmarkStart w:id="1" w:name="_GoBack"/>
      <w:bookmarkEnd w:id="1"/>
    </w:p>
    <w:p w14:paraId="1B39D2B8" w14:textId="77777777" w:rsidR="008D5956" w:rsidRDefault="008D5956">
      <w:pPr>
        <w:rPr>
          <w:rFonts w:hint="eastAsia"/>
        </w:rPr>
      </w:pPr>
    </w:p>
    <w:sectPr w:rsidR="008D59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97EFC" w14:textId="77777777" w:rsidR="00FE653C" w:rsidRDefault="00FE653C" w:rsidP="008D5956">
      <w:r>
        <w:separator/>
      </w:r>
    </w:p>
  </w:endnote>
  <w:endnote w:type="continuationSeparator" w:id="0">
    <w:p w14:paraId="042A1BFF" w14:textId="77777777" w:rsidR="00FE653C" w:rsidRDefault="00FE653C" w:rsidP="008D5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572F71" w14:textId="77777777" w:rsidR="00FE653C" w:rsidRDefault="00FE653C" w:rsidP="008D5956">
      <w:r>
        <w:separator/>
      </w:r>
    </w:p>
  </w:footnote>
  <w:footnote w:type="continuationSeparator" w:id="0">
    <w:p w14:paraId="518075FB" w14:textId="77777777" w:rsidR="00FE653C" w:rsidRDefault="00FE653C" w:rsidP="008D5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19C"/>
    <w:rsid w:val="00191DFC"/>
    <w:rsid w:val="00240ECF"/>
    <w:rsid w:val="002E5089"/>
    <w:rsid w:val="004D219C"/>
    <w:rsid w:val="008D5956"/>
    <w:rsid w:val="00BA095C"/>
    <w:rsid w:val="00C91EF8"/>
    <w:rsid w:val="00FE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5D223E"/>
  <w15:chartTrackingRefBased/>
  <w15:docId w15:val="{15F89729-CCE3-49FD-96CE-409770208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5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59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5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5956"/>
    <w:rPr>
      <w:sz w:val="18"/>
      <w:szCs w:val="18"/>
    </w:rPr>
  </w:style>
  <w:style w:type="table" w:styleId="a7">
    <w:name w:val="Table Grid"/>
    <w:basedOn w:val="a1"/>
    <w:uiPriority w:val="59"/>
    <w:unhideWhenUsed/>
    <w:rsid w:val="008D59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aohua</dc:creator>
  <cp:keywords/>
  <dc:description/>
  <cp:lastModifiedBy>Zhang Zhaohua</cp:lastModifiedBy>
  <cp:revision>7</cp:revision>
  <dcterms:created xsi:type="dcterms:W3CDTF">2023-06-30T12:12:00Z</dcterms:created>
  <dcterms:modified xsi:type="dcterms:W3CDTF">2023-06-30T12:19:00Z</dcterms:modified>
</cp:coreProperties>
</file>